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E53F8" w14:textId="736B8CE8" w:rsidR="005244B2" w:rsidRDefault="0020073D">
      <w:pPr>
        <w:rPr>
          <w:rFonts w:ascii="Roboto" w:hAnsi="Roboto"/>
          <w:color w:val="212121"/>
          <w:sz w:val="26"/>
          <w:szCs w:val="26"/>
          <w:shd w:val="clear" w:color="auto" w:fill="FFFFFF"/>
          <w:lang w:val="en-GB"/>
        </w:rPr>
      </w:pPr>
      <w:r>
        <w:rPr>
          <w:rFonts w:ascii="Roboto" w:hAnsi="Roboto"/>
          <w:noProof/>
          <w:color w:val="212121"/>
          <w:sz w:val="26"/>
          <w:szCs w:val="26"/>
          <w:shd w:val="clear" w:color="auto" w:fill="FFFFFF"/>
          <w:lang w:val="en-GB"/>
        </w:rPr>
        <w:drawing>
          <wp:inline distT="0" distB="0" distL="0" distR="0" wp14:anchorId="6C017A5E" wp14:editId="5B31DCB3">
            <wp:extent cx="6118860" cy="7071360"/>
            <wp:effectExtent l="0" t="0" r="0" b="0"/>
            <wp:docPr id="42489258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8860" cy="7071360"/>
                    </a:xfrm>
                    <a:prstGeom prst="rect">
                      <a:avLst/>
                    </a:prstGeom>
                    <a:noFill/>
                    <a:ln>
                      <a:noFill/>
                    </a:ln>
                  </pic:spPr>
                </pic:pic>
              </a:graphicData>
            </a:graphic>
          </wp:inline>
        </w:drawing>
      </w:r>
    </w:p>
    <w:p w14:paraId="2696DF53" w14:textId="77777777" w:rsidR="005244B2" w:rsidRDefault="005244B2">
      <w:pPr>
        <w:rPr>
          <w:rFonts w:ascii="Roboto" w:hAnsi="Roboto"/>
          <w:color w:val="212121"/>
          <w:sz w:val="26"/>
          <w:szCs w:val="26"/>
          <w:shd w:val="clear" w:color="auto" w:fill="FFFFFF"/>
          <w:lang w:val="en-GB"/>
        </w:rPr>
      </w:pPr>
    </w:p>
    <w:p w14:paraId="37AE4933" w14:textId="6E9B69AC" w:rsidR="00FE0331" w:rsidRDefault="002B19FC" w:rsidP="00A50A2F">
      <w:pPr>
        <w:spacing w:line="360" w:lineRule="auto"/>
        <w:jc w:val="both"/>
        <w:rPr>
          <w:rFonts w:ascii="Roboto" w:hAnsi="Roboto"/>
          <w:color w:val="212121"/>
          <w:sz w:val="26"/>
          <w:szCs w:val="26"/>
          <w:shd w:val="clear" w:color="auto" w:fill="FFFFFF"/>
          <w:lang w:val="en-GB"/>
        </w:rPr>
      </w:pPr>
      <w:r>
        <w:rPr>
          <w:rFonts w:ascii="Times New Roman" w:eastAsiaTheme="minorEastAsia" w:hAnsi="Times New Roman" w:cs="Times New Roman"/>
          <w:b/>
          <w:bCs/>
          <w:sz w:val="22"/>
          <w:szCs w:val="22"/>
          <w:lang w:val="en-GB" w:eastAsia="zh-CN"/>
        </w:rPr>
        <w:t>Supplementary</w:t>
      </w:r>
      <w:r w:rsidR="005244B2">
        <w:rPr>
          <w:rFonts w:ascii="Times New Roman" w:eastAsiaTheme="minorEastAsia" w:hAnsi="Times New Roman" w:cs="Times New Roman"/>
          <w:b/>
          <w:bCs/>
          <w:sz w:val="22"/>
          <w:szCs w:val="22"/>
          <w:lang w:val="en-GB" w:eastAsia="zh-CN"/>
        </w:rPr>
        <w:t xml:space="preserve"> </w:t>
      </w:r>
      <w:r w:rsidR="005244B2" w:rsidRPr="00444155">
        <w:rPr>
          <w:rFonts w:ascii="Times New Roman" w:eastAsiaTheme="minorEastAsia" w:hAnsi="Times New Roman" w:cs="Times New Roman"/>
          <w:b/>
          <w:bCs/>
          <w:sz w:val="22"/>
          <w:szCs w:val="22"/>
          <w:lang w:val="en-GB" w:eastAsia="zh-CN"/>
        </w:rPr>
        <w:t xml:space="preserve">Figure </w:t>
      </w:r>
      <w:r w:rsidR="002C5653">
        <w:rPr>
          <w:rFonts w:ascii="Times New Roman" w:eastAsiaTheme="minorEastAsia" w:hAnsi="Times New Roman" w:cs="Times New Roman"/>
          <w:b/>
          <w:bCs/>
          <w:sz w:val="22"/>
          <w:szCs w:val="22"/>
          <w:lang w:val="en-GB" w:eastAsia="zh-CN"/>
        </w:rPr>
        <w:t>1</w:t>
      </w:r>
      <w:r w:rsidR="00C168D2">
        <w:rPr>
          <w:rFonts w:ascii="Times New Roman" w:eastAsiaTheme="minorEastAsia" w:hAnsi="Times New Roman" w:cs="Times New Roman"/>
          <w:b/>
          <w:bCs/>
          <w:sz w:val="22"/>
          <w:szCs w:val="22"/>
          <w:lang w:val="en-GB" w:eastAsia="zh-CN"/>
        </w:rPr>
        <w:t xml:space="preserve">. </w:t>
      </w:r>
      <w:r w:rsidR="00A50A2F" w:rsidRPr="00A50A2F">
        <w:rPr>
          <w:rFonts w:ascii="Times New Roman" w:eastAsiaTheme="minorEastAsia" w:hAnsi="Times New Roman" w:cs="Times New Roman"/>
          <w:sz w:val="22"/>
          <w:szCs w:val="22"/>
          <w:lang w:val="en-GB" w:eastAsia="zh-CN"/>
        </w:rPr>
        <w:t xml:space="preserve">Bioinformatic workflow for transcriptomic analysis in </w:t>
      </w:r>
      <w:r w:rsidR="00A50A2F" w:rsidRPr="00A50A2F">
        <w:rPr>
          <w:rFonts w:ascii="Times New Roman" w:eastAsiaTheme="minorEastAsia" w:hAnsi="Times New Roman" w:cs="Times New Roman"/>
          <w:i/>
          <w:iCs/>
          <w:sz w:val="22"/>
          <w:szCs w:val="22"/>
          <w:lang w:val="en-GB" w:eastAsia="zh-CN"/>
        </w:rPr>
        <w:t>Culex pipiens</w:t>
      </w:r>
      <w:r w:rsidR="00A50A2F" w:rsidRPr="00A50A2F">
        <w:rPr>
          <w:rFonts w:ascii="Times New Roman" w:eastAsiaTheme="minorEastAsia" w:hAnsi="Times New Roman" w:cs="Times New Roman"/>
          <w:sz w:val="22"/>
          <w:szCs w:val="22"/>
          <w:lang w:val="en-GB" w:eastAsia="zh-CN"/>
        </w:rPr>
        <w:t xml:space="preserve"> to identify differentially expressed genes (DEGs) associated with Diflubenzuron (DFB) resistance. </w:t>
      </w:r>
      <w:r w:rsidR="00A50A2F" w:rsidRPr="008B34DC">
        <w:rPr>
          <w:rFonts w:ascii="Times New Roman" w:eastAsiaTheme="minorEastAsia" w:hAnsi="Times New Roman" w:cs="Times New Roman"/>
          <w:sz w:val="22"/>
          <w:szCs w:val="22"/>
          <w:lang w:val="en-GB" w:eastAsia="zh-CN"/>
        </w:rPr>
        <w:t xml:space="preserve">The process began with the analysis of both raw sequencing data (FASTQ) and a </w:t>
      </w:r>
      <w:r w:rsidR="00A50A2F" w:rsidRPr="008B34DC">
        <w:rPr>
          <w:rFonts w:ascii="Times New Roman" w:eastAsiaTheme="minorEastAsia" w:hAnsi="Times New Roman" w:cs="Times New Roman"/>
          <w:i/>
          <w:iCs/>
          <w:sz w:val="22"/>
          <w:szCs w:val="22"/>
          <w:lang w:val="en-GB" w:eastAsia="zh-CN"/>
        </w:rPr>
        <w:t>de novo</w:t>
      </w:r>
      <w:r w:rsidR="00A50A2F" w:rsidRPr="008B34DC">
        <w:rPr>
          <w:rFonts w:ascii="Times New Roman" w:eastAsiaTheme="minorEastAsia" w:hAnsi="Times New Roman" w:cs="Times New Roman"/>
          <w:sz w:val="22"/>
          <w:szCs w:val="22"/>
          <w:lang w:val="en-GB" w:eastAsia="zh-CN"/>
        </w:rPr>
        <w:t xml:space="preserve"> transcriptome (unigenes) used as a reference</w:t>
      </w:r>
      <w:r w:rsidR="008B34DC">
        <w:rPr>
          <w:rFonts w:ascii="Times New Roman" w:eastAsiaTheme="minorEastAsia" w:hAnsi="Times New Roman" w:cs="Times New Roman"/>
          <w:sz w:val="22"/>
          <w:szCs w:val="22"/>
          <w:lang w:val="en-GB" w:eastAsia="zh-CN"/>
        </w:rPr>
        <w:t xml:space="preserve"> (Mastrantonio et al. 2024)</w:t>
      </w:r>
      <w:r w:rsidR="00A50A2F" w:rsidRPr="008B34DC">
        <w:rPr>
          <w:rFonts w:ascii="Times New Roman" w:eastAsiaTheme="minorEastAsia" w:hAnsi="Times New Roman" w:cs="Times New Roman"/>
          <w:sz w:val="22"/>
          <w:szCs w:val="22"/>
          <w:lang w:val="en-GB" w:eastAsia="zh-CN"/>
        </w:rPr>
        <w:t xml:space="preserve">. Transcripts were quantified using Salmon, both for transcriptome indexing and transcript quantification. Using the phenotype file (Phenodata.tsv) as input, the DEG list was generated by applying IGUANER (a tool based on DESeq2) and comparing DFB-resistant and DFB-susceptible samples. The results of DEGs were visualized as heatmaps and volcano plots. Open Reading </w:t>
      </w:r>
      <w:r w:rsidR="00A50A2F" w:rsidRPr="008B34DC">
        <w:rPr>
          <w:rFonts w:ascii="Times New Roman" w:eastAsiaTheme="minorEastAsia" w:hAnsi="Times New Roman" w:cs="Times New Roman"/>
          <w:sz w:val="22"/>
          <w:szCs w:val="22"/>
          <w:lang w:val="en-GB" w:eastAsia="zh-CN"/>
        </w:rPr>
        <w:lastRenderedPageBreak/>
        <w:t>Frames (ORFs) of DEGs were predicted using TransDecoder. Functional annotation was performed using EggNOG Mapper, and homology annotation was done with Diamond against databases (NR, Swiss-Prot, trEMBL). Outputs included functionally and homologously annotated DEGs, as well as functional enrichment results (e.g., gene set enrichment), also represented graphically.</w:t>
      </w:r>
    </w:p>
    <w:sectPr w:rsidR="00FE0331" w:rsidSect="00495DD6">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29597B"/>
    <w:multiLevelType w:val="hybridMultilevel"/>
    <w:tmpl w:val="F58A6E82"/>
    <w:lvl w:ilvl="0" w:tplc="CEA2ABBC">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04498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5BA"/>
    <w:rsid w:val="00010B7D"/>
    <w:rsid w:val="00011851"/>
    <w:rsid w:val="00013B0A"/>
    <w:rsid w:val="00021441"/>
    <w:rsid w:val="00035B73"/>
    <w:rsid w:val="000370B4"/>
    <w:rsid w:val="00050385"/>
    <w:rsid w:val="000523EE"/>
    <w:rsid w:val="0005340A"/>
    <w:rsid w:val="00054C92"/>
    <w:rsid w:val="00065012"/>
    <w:rsid w:val="00070774"/>
    <w:rsid w:val="000722A6"/>
    <w:rsid w:val="00091673"/>
    <w:rsid w:val="00096069"/>
    <w:rsid w:val="00097504"/>
    <w:rsid w:val="000A0FB1"/>
    <w:rsid w:val="000A71B3"/>
    <w:rsid w:val="000B2057"/>
    <w:rsid w:val="000B6E01"/>
    <w:rsid w:val="000D35CE"/>
    <w:rsid w:val="000D3BBC"/>
    <w:rsid w:val="000E154C"/>
    <w:rsid w:val="000E6262"/>
    <w:rsid w:val="000F067D"/>
    <w:rsid w:val="000F32D9"/>
    <w:rsid w:val="000F7853"/>
    <w:rsid w:val="00120837"/>
    <w:rsid w:val="00134064"/>
    <w:rsid w:val="001365BB"/>
    <w:rsid w:val="00141775"/>
    <w:rsid w:val="0015007C"/>
    <w:rsid w:val="001628C6"/>
    <w:rsid w:val="00163212"/>
    <w:rsid w:val="00174CED"/>
    <w:rsid w:val="00175AC3"/>
    <w:rsid w:val="001808BF"/>
    <w:rsid w:val="001835BA"/>
    <w:rsid w:val="00192EAF"/>
    <w:rsid w:val="00192FF5"/>
    <w:rsid w:val="001954B7"/>
    <w:rsid w:val="001A08A8"/>
    <w:rsid w:val="001A78A9"/>
    <w:rsid w:val="001B1453"/>
    <w:rsid w:val="001B1610"/>
    <w:rsid w:val="001B72A3"/>
    <w:rsid w:val="001C2B4A"/>
    <w:rsid w:val="001C2E3B"/>
    <w:rsid w:val="0020073D"/>
    <w:rsid w:val="002134AB"/>
    <w:rsid w:val="002148F0"/>
    <w:rsid w:val="002256F4"/>
    <w:rsid w:val="00227ADE"/>
    <w:rsid w:val="0024061F"/>
    <w:rsid w:val="00247D63"/>
    <w:rsid w:val="0025508C"/>
    <w:rsid w:val="00262EB8"/>
    <w:rsid w:val="00271057"/>
    <w:rsid w:val="00283FF8"/>
    <w:rsid w:val="00284622"/>
    <w:rsid w:val="002B19FC"/>
    <w:rsid w:val="002B1C2F"/>
    <w:rsid w:val="002C4DFA"/>
    <w:rsid w:val="002C5653"/>
    <w:rsid w:val="002D473E"/>
    <w:rsid w:val="002D6867"/>
    <w:rsid w:val="002D6979"/>
    <w:rsid w:val="002E4E9C"/>
    <w:rsid w:val="002F5BC8"/>
    <w:rsid w:val="00305D37"/>
    <w:rsid w:val="00313145"/>
    <w:rsid w:val="003342DA"/>
    <w:rsid w:val="00337808"/>
    <w:rsid w:val="00346EFE"/>
    <w:rsid w:val="003539D3"/>
    <w:rsid w:val="00354F12"/>
    <w:rsid w:val="00362047"/>
    <w:rsid w:val="00374932"/>
    <w:rsid w:val="003B0AC1"/>
    <w:rsid w:val="003B0BD5"/>
    <w:rsid w:val="003C6DAB"/>
    <w:rsid w:val="003D39F7"/>
    <w:rsid w:val="003D6C2B"/>
    <w:rsid w:val="003E7B4E"/>
    <w:rsid w:val="003F4E22"/>
    <w:rsid w:val="004131CB"/>
    <w:rsid w:val="0041795B"/>
    <w:rsid w:val="00444155"/>
    <w:rsid w:val="00474370"/>
    <w:rsid w:val="00474E13"/>
    <w:rsid w:val="004772FE"/>
    <w:rsid w:val="00481A41"/>
    <w:rsid w:val="00484372"/>
    <w:rsid w:val="00495DD6"/>
    <w:rsid w:val="004B62C1"/>
    <w:rsid w:val="004C0C68"/>
    <w:rsid w:val="00504001"/>
    <w:rsid w:val="005106A1"/>
    <w:rsid w:val="00510C21"/>
    <w:rsid w:val="00512FA8"/>
    <w:rsid w:val="00514C9B"/>
    <w:rsid w:val="005244B2"/>
    <w:rsid w:val="0053166A"/>
    <w:rsid w:val="00532D58"/>
    <w:rsid w:val="00534396"/>
    <w:rsid w:val="00536CA2"/>
    <w:rsid w:val="0054613C"/>
    <w:rsid w:val="005544AE"/>
    <w:rsid w:val="00555614"/>
    <w:rsid w:val="0056027B"/>
    <w:rsid w:val="00562880"/>
    <w:rsid w:val="00564FDB"/>
    <w:rsid w:val="00565FBD"/>
    <w:rsid w:val="00583E67"/>
    <w:rsid w:val="005931D3"/>
    <w:rsid w:val="005946AA"/>
    <w:rsid w:val="005A1E5A"/>
    <w:rsid w:val="005A2A6E"/>
    <w:rsid w:val="005D019D"/>
    <w:rsid w:val="005E09AC"/>
    <w:rsid w:val="005E0A1C"/>
    <w:rsid w:val="00623FD9"/>
    <w:rsid w:val="0063306C"/>
    <w:rsid w:val="00637A9A"/>
    <w:rsid w:val="00647B88"/>
    <w:rsid w:val="00655817"/>
    <w:rsid w:val="0067246E"/>
    <w:rsid w:val="006904BD"/>
    <w:rsid w:val="00693CF3"/>
    <w:rsid w:val="006B0549"/>
    <w:rsid w:val="006D6E39"/>
    <w:rsid w:val="006E6D5B"/>
    <w:rsid w:val="006F2D07"/>
    <w:rsid w:val="006F70DC"/>
    <w:rsid w:val="007015F1"/>
    <w:rsid w:val="0070610C"/>
    <w:rsid w:val="0071656B"/>
    <w:rsid w:val="00716B61"/>
    <w:rsid w:val="0072425C"/>
    <w:rsid w:val="0073561B"/>
    <w:rsid w:val="00736FD8"/>
    <w:rsid w:val="00762154"/>
    <w:rsid w:val="00764084"/>
    <w:rsid w:val="00772507"/>
    <w:rsid w:val="00774765"/>
    <w:rsid w:val="00780BD4"/>
    <w:rsid w:val="007A0103"/>
    <w:rsid w:val="007A7046"/>
    <w:rsid w:val="007A7A3D"/>
    <w:rsid w:val="007B7A5C"/>
    <w:rsid w:val="007C2DDF"/>
    <w:rsid w:val="007C451D"/>
    <w:rsid w:val="007D313F"/>
    <w:rsid w:val="007E5E79"/>
    <w:rsid w:val="007E7C2F"/>
    <w:rsid w:val="007F356A"/>
    <w:rsid w:val="00815E9E"/>
    <w:rsid w:val="008312ED"/>
    <w:rsid w:val="00831767"/>
    <w:rsid w:val="0083587B"/>
    <w:rsid w:val="00835D96"/>
    <w:rsid w:val="008400D5"/>
    <w:rsid w:val="0084657D"/>
    <w:rsid w:val="0085791F"/>
    <w:rsid w:val="0087134D"/>
    <w:rsid w:val="0087196D"/>
    <w:rsid w:val="00883595"/>
    <w:rsid w:val="00885B86"/>
    <w:rsid w:val="00886FC5"/>
    <w:rsid w:val="008A1D26"/>
    <w:rsid w:val="008A1F73"/>
    <w:rsid w:val="008B34DC"/>
    <w:rsid w:val="008C5EEB"/>
    <w:rsid w:val="008D4692"/>
    <w:rsid w:val="008F3A27"/>
    <w:rsid w:val="0090360B"/>
    <w:rsid w:val="0091434B"/>
    <w:rsid w:val="0091592A"/>
    <w:rsid w:val="0092057D"/>
    <w:rsid w:val="009217D2"/>
    <w:rsid w:val="00931681"/>
    <w:rsid w:val="009375BD"/>
    <w:rsid w:val="009506F7"/>
    <w:rsid w:val="00954B52"/>
    <w:rsid w:val="0095675C"/>
    <w:rsid w:val="009635D9"/>
    <w:rsid w:val="0096715E"/>
    <w:rsid w:val="00971672"/>
    <w:rsid w:val="00984E45"/>
    <w:rsid w:val="0099064D"/>
    <w:rsid w:val="009A4C72"/>
    <w:rsid w:val="009B0607"/>
    <w:rsid w:val="009C5DEA"/>
    <w:rsid w:val="009D7C54"/>
    <w:rsid w:val="009F4D7C"/>
    <w:rsid w:val="009F70D1"/>
    <w:rsid w:val="009F7D92"/>
    <w:rsid w:val="00A11F97"/>
    <w:rsid w:val="00A142E0"/>
    <w:rsid w:val="00A166E5"/>
    <w:rsid w:val="00A16A03"/>
    <w:rsid w:val="00A17275"/>
    <w:rsid w:val="00A24E92"/>
    <w:rsid w:val="00A302D8"/>
    <w:rsid w:val="00A33DC5"/>
    <w:rsid w:val="00A350D1"/>
    <w:rsid w:val="00A36B09"/>
    <w:rsid w:val="00A50A2F"/>
    <w:rsid w:val="00A64209"/>
    <w:rsid w:val="00A82723"/>
    <w:rsid w:val="00A9019B"/>
    <w:rsid w:val="00AC5AD1"/>
    <w:rsid w:val="00AE1B74"/>
    <w:rsid w:val="00AE5E0B"/>
    <w:rsid w:val="00AF46CE"/>
    <w:rsid w:val="00B05CE3"/>
    <w:rsid w:val="00B067A3"/>
    <w:rsid w:val="00B1429B"/>
    <w:rsid w:val="00B2217E"/>
    <w:rsid w:val="00B42C23"/>
    <w:rsid w:val="00B46244"/>
    <w:rsid w:val="00B5116E"/>
    <w:rsid w:val="00B525A1"/>
    <w:rsid w:val="00B5265C"/>
    <w:rsid w:val="00B72FEE"/>
    <w:rsid w:val="00B77799"/>
    <w:rsid w:val="00B8097D"/>
    <w:rsid w:val="00B80BEB"/>
    <w:rsid w:val="00B84EB0"/>
    <w:rsid w:val="00B93228"/>
    <w:rsid w:val="00B96D2B"/>
    <w:rsid w:val="00BA0343"/>
    <w:rsid w:val="00BA748F"/>
    <w:rsid w:val="00BA7D3D"/>
    <w:rsid w:val="00BB3F98"/>
    <w:rsid w:val="00BC0AC5"/>
    <w:rsid w:val="00BC3610"/>
    <w:rsid w:val="00BC423A"/>
    <w:rsid w:val="00BC4485"/>
    <w:rsid w:val="00BC4C3E"/>
    <w:rsid w:val="00BD0948"/>
    <w:rsid w:val="00BD10F1"/>
    <w:rsid w:val="00BD5478"/>
    <w:rsid w:val="00BD5A6E"/>
    <w:rsid w:val="00BD7FFA"/>
    <w:rsid w:val="00BE021F"/>
    <w:rsid w:val="00BE1273"/>
    <w:rsid w:val="00BE1A38"/>
    <w:rsid w:val="00BE4DD4"/>
    <w:rsid w:val="00BF4F72"/>
    <w:rsid w:val="00BF7860"/>
    <w:rsid w:val="00C135B4"/>
    <w:rsid w:val="00C1524A"/>
    <w:rsid w:val="00C168D2"/>
    <w:rsid w:val="00C219A5"/>
    <w:rsid w:val="00C23950"/>
    <w:rsid w:val="00C2751C"/>
    <w:rsid w:val="00C3114D"/>
    <w:rsid w:val="00C32D3A"/>
    <w:rsid w:val="00C8125E"/>
    <w:rsid w:val="00C81C74"/>
    <w:rsid w:val="00C84A6D"/>
    <w:rsid w:val="00C95C8C"/>
    <w:rsid w:val="00CA522D"/>
    <w:rsid w:val="00CD09ED"/>
    <w:rsid w:val="00CD162C"/>
    <w:rsid w:val="00CD6FE0"/>
    <w:rsid w:val="00CE62DB"/>
    <w:rsid w:val="00CE729E"/>
    <w:rsid w:val="00CF4565"/>
    <w:rsid w:val="00D14E93"/>
    <w:rsid w:val="00D17656"/>
    <w:rsid w:val="00D2314C"/>
    <w:rsid w:val="00D26E60"/>
    <w:rsid w:val="00D51FEC"/>
    <w:rsid w:val="00D54904"/>
    <w:rsid w:val="00D57588"/>
    <w:rsid w:val="00D7776C"/>
    <w:rsid w:val="00D77849"/>
    <w:rsid w:val="00D96A6D"/>
    <w:rsid w:val="00DB220B"/>
    <w:rsid w:val="00DB2AF0"/>
    <w:rsid w:val="00DB3E6D"/>
    <w:rsid w:val="00DB7362"/>
    <w:rsid w:val="00DC257C"/>
    <w:rsid w:val="00DE7E2F"/>
    <w:rsid w:val="00DF4B6F"/>
    <w:rsid w:val="00E0197A"/>
    <w:rsid w:val="00E06781"/>
    <w:rsid w:val="00E21804"/>
    <w:rsid w:val="00E310F4"/>
    <w:rsid w:val="00E40727"/>
    <w:rsid w:val="00E407AB"/>
    <w:rsid w:val="00E43E9D"/>
    <w:rsid w:val="00E447F4"/>
    <w:rsid w:val="00E50437"/>
    <w:rsid w:val="00E756C9"/>
    <w:rsid w:val="00E85C6A"/>
    <w:rsid w:val="00E87D62"/>
    <w:rsid w:val="00E92997"/>
    <w:rsid w:val="00EA7B5E"/>
    <w:rsid w:val="00EC5A1A"/>
    <w:rsid w:val="00ED1542"/>
    <w:rsid w:val="00ED49B3"/>
    <w:rsid w:val="00EF33EE"/>
    <w:rsid w:val="00EF600C"/>
    <w:rsid w:val="00F00803"/>
    <w:rsid w:val="00F05F31"/>
    <w:rsid w:val="00F11C27"/>
    <w:rsid w:val="00F17F35"/>
    <w:rsid w:val="00F3784C"/>
    <w:rsid w:val="00F57374"/>
    <w:rsid w:val="00F75A23"/>
    <w:rsid w:val="00F77782"/>
    <w:rsid w:val="00F77B51"/>
    <w:rsid w:val="00F86132"/>
    <w:rsid w:val="00F97C1A"/>
    <w:rsid w:val="00FA012E"/>
    <w:rsid w:val="00FA06E9"/>
    <w:rsid w:val="00FC5B3E"/>
    <w:rsid w:val="00FD1DD3"/>
    <w:rsid w:val="00FE0331"/>
    <w:rsid w:val="00FE19CC"/>
    <w:rsid w:val="00FF65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8B252"/>
  <w15:chartTrackingRefBased/>
  <w15:docId w15:val="{2ED3F5B2-5757-1745-8FFE-4172ABA2B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835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835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835B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835B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835B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835B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835B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835B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835B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835B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835B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835B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835B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835B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835B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835B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835B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835BA"/>
    <w:rPr>
      <w:rFonts w:eastAsiaTheme="majorEastAsia" w:cstheme="majorBidi"/>
      <w:color w:val="272727" w:themeColor="text1" w:themeTint="D8"/>
    </w:rPr>
  </w:style>
  <w:style w:type="paragraph" w:styleId="Titolo">
    <w:name w:val="Title"/>
    <w:basedOn w:val="Normale"/>
    <w:next w:val="Normale"/>
    <w:link w:val="TitoloCarattere"/>
    <w:uiPriority w:val="10"/>
    <w:qFormat/>
    <w:rsid w:val="001835B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835B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835B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835B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835B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835BA"/>
    <w:rPr>
      <w:i/>
      <w:iCs/>
      <w:color w:val="404040" w:themeColor="text1" w:themeTint="BF"/>
    </w:rPr>
  </w:style>
  <w:style w:type="paragraph" w:styleId="Paragrafoelenco">
    <w:name w:val="List Paragraph"/>
    <w:basedOn w:val="Normale"/>
    <w:uiPriority w:val="34"/>
    <w:qFormat/>
    <w:rsid w:val="001835BA"/>
    <w:pPr>
      <w:ind w:left="720"/>
      <w:contextualSpacing/>
    </w:pPr>
  </w:style>
  <w:style w:type="character" w:styleId="Enfasiintensa">
    <w:name w:val="Intense Emphasis"/>
    <w:basedOn w:val="Carpredefinitoparagrafo"/>
    <w:uiPriority w:val="21"/>
    <w:qFormat/>
    <w:rsid w:val="001835BA"/>
    <w:rPr>
      <w:i/>
      <w:iCs/>
      <w:color w:val="0F4761" w:themeColor="accent1" w:themeShade="BF"/>
    </w:rPr>
  </w:style>
  <w:style w:type="paragraph" w:styleId="Citazioneintensa">
    <w:name w:val="Intense Quote"/>
    <w:basedOn w:val="Normale"/>
    <w:next w:val="Normale"/>
    <w:link w:val="CitazioneintensaCarattere"/>
    <w:uiPriority w:val="30"/>
    <w:qFormat/>
    <w:rsid w:val="001835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835BA"/>
    <w:rPr>
      <w:i/>
      <w:iCs/>
      <w:color w:val="0F4761" w:themeColor="accent1" w:themeShade="BF"/>
    </w:rPr>
  </w:style>
  <w:style w:type="character" w:styleId="Riferimentointenso">
    <w:name w:val="Intense Reference"/>
    <w:basedOn w:val="Carpredefinitoparagrafo"/>
    <w:uiPriority w:val="32"/>
    <w:qFormat/>
    <w:rsid w:val="001835BA"/>
    <w:rPr>
      <w:b/>
      <w:bCs/>
      <w:smallCaps/>
      <w:color w:val="0F4761" w:themeColor="accent1" w:themeShade="BF"/>
      <w:spacing w:val="5"/>
    </w:rPr>
  </w:style>
  <w:style w:type="paragraph" w:styleId="NormaleWeb">
    <w:name w:val="Normal (Web)"/>
    <w:basedOn w:val="Normale"/>
    <w:uiPriority w:val="99"/>
    <w:semiHidden/>
    <w:unhideWhenUsed/>
    <w:rsid w:val="001835BA"/>
    <w:pPr>
      <w:spacing w:before="100" w:beforeAutospacing="1" w:after="100" w:afterAutospacing="1"/>
    </w:pPr>
    <w:rPr>
      <w:rFonts w:ascii="Times New Roman" w:eastAsia="Times New Roman" w:hAnsi="Times New Roman" w:cs="Times New Roman"/>
      <w:kern w:val="0"/>
      <w:lang w:eastAsia="it-IT"/>
      <w14:ligatures w14:val="none"/>
    </w:rPr>
  </w:style>
  <w:style w:type="character" w:styleId="Collegamentoipertestuale">
    <w:name w:val="Hyperlink"/>
    <w:basedOn w:val="Carpredefinitoparagrafo"/>
    <w:uiPriority w:val="99"/>
    <w:unhideWhenUsed/>
    <w:rsid w:val="007A7A3D"/>
    <w:rPr>
      <w:color w:val="467886" w:themeColor="hyperlink"/>
      <w:u w:val="single"/>
    </w:rPr>
  </w:style>
  <w:style w:type="character" w:styleId="Menzionenonrisolta">
    <w:name w:val="Unresolved Mention"/>
    <w:basedOn w:val="Carpredefinitoparagrafo"/>
    <w:uiPriority w:val="99"/>
    <w:semiHidden/>
    <w:unhideWhenUsed/>
    <w:rsid w:val="007A7A3D"/>
    <w:rPr>
      <w:color w:val="605E5C"/>
      <w:shd w:val="clear" w:color="auto" w:fill="E1DFDD"/>
    </w:rPr>
  </w:style>
  <w:style w:type="character" w:styleId="Enfasicorsivo">
    <w:name w:val="Emphasis"/>
    <w:basedOn w:val="Carpredefinitoparagrafo"/>
    <w:uiPriority w:val="20"/>
    <w:qFormat/>
    <w:rsid w:val="001C2E3B"/>
    <w:rPr>
      <w:i/>
      <w:iCs/>
    </w:rPr>
  </w:style>
  <w:style w:type="character" w:customStyle="1" w:styleId="html-italic">
    <w:name w:val="html-italic"/>
    <w:basedOn w:val="Carpredefinitoparagrafo"/>
    <w:rsid w:val="0041795B"/>
  </w:style>
  <w:style w:type="table" w:styleId="Grigliatabella">
    <w:name w:val="Table Grid"/>
    <w:basedOn w:val="Tabellanormale"/>
    <w:uiPriority w:val="39"/>
    <w:rsid w:val="001954B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5A2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221184">
      <w:bodyDiv w:val="1"/>
      <w:marLeft w:val="0"/>
      <w:marRight w:val="0"/>
      <w:marTop w:val="0"/>
      <w:marBottom w:val="0"/>
      <w:divBdr>
        <w:top w:val="none" w:sz="0" w:space="0" w:color="auto"/>
        <w:left w:val="none" w:sz="0" w:space="0" w:color="auto"/>
        <w:bottom w:val="none" w:sz="0" w:space="0" w:color="auto"/>
        <w:right w:val="none" w:sz="0" w:space="0" w:color="auto"/>
      </w:divBdr>
    </w:div>
    <w:div w:id="119760981">
      <w:bodyDiv w:val="1"/>
      <w:marLeft w:val="0"/>
      <w:marRight w:val="0"/>
      <w:marTop w:val="0"/>
      <w:marBottom w:val="0"/>
      <w:divBdr>
        <w:top w:val="none" w:sz="0" w:space="0" w:color="auto"/>
        <w:left w:val="none" w:sz="0" w:space="0" w:color="auto"/>
        <w:bottom w:val="none" w:sz="0" w:space="0" w:color="auto"/>
        <w:right w:val="none" w:sz="0" w:space="0" w:color="auto"/>
      </w:divBdr>
    </w:div>
    <w:div w:id="132916102">
      <w:bodyDiv w:val="1"/>
      <w:marLeft w:val="0"/>
      <w:marRight w:val="0"/>
      <w:marTop w:val="0"/>
      <w:marBottom w:val="0"/>
      <w:divBdr>
        <w:top w:val="none" w:sz="0" w:space="0" w:color="auto"/>
        <w:left w:val="none" w:sz="0" w:space="0" w:color="auto"/>
        <w:bottom w:val="none" w:sz="0" w:space="0" w:color="auto"/>
        <w:right w:val="none" w:sz="0" w:space="0" w:color="auto"/>
      </w:divBdr>
    </w:div>
    <w:div w:id="168566057">
      <w:bodyDiv w:val="1"/>
      <w:marLeft w:val="0"/>
      <w:marRight w:val="0"/>
      <w:marTop w:val="0"/>
      <w:marBottom w:val="0"/>
      <w:divBdr>
        <w:top w:val="none" w:sz="0" w:space="0" w:color="auto"/>
        <w:left w:val="none" w:sz="0" w:space="0" w:color="auto"/>
        <w:bottom w:val="none" w:sz="0" w:space="0" w:color="auto"/>
        <w:right w:val="none" w:sz="0" w:space="0" w:color="auto"/>
      </w:divBdr>
    </w:div>
    <w:div w:id="181090499">
      <w:bodyDiv w:val="1"/>
      <w:marLeft w:val="0"/>
      <w:marRight w:val="0"/>
      <w:marTop w:val="0"/>
      <w:marBottom w:val="0"/>
      <w:divBdr>
        <w:top w:val="none" w:sz="0" w:space="0" w:color="auto"/>
        <w:left w:val="none" w:sz="0" w:space="0" w:color="auto"/>
        <w:bottom w:val="none" w:sz="0" w:space="0" w:color="auto"/>
        <w:right w:val="none" w:sz="0" w:space="0" w:color="auto"/>
      </w:divBdr>
    </w:div>
    <w:div w:id="240987115">
      <w:bodyDiv w:val="1"/>
      <w:marLeft w:val="0"/>
      <w:marRight w:val="0"/>
      <w:marTop w:val="0"/>
      <w:marBottom w:val="0"/>
      <w:divBdr>
        <w:top w:val="none" w:sz="0" w:space="0" w:color="auto"/>
        <w:left w:val="none" w:sz="0" w:space="0" w:color="auto"/>
        <w:bottom w:val="none" w:sz="0" w:space="0" w:color="auto"/>
        <w:right w:val="none" w:sz="0" w:space="0" w:color="auto"/>
      </w:divBdr>
    </w:div>
    <w:div w:id="328485642">
      <w:bodyDiv w:val="1"/>
      <w:marLeft w:val="0"/>
      <w:marRight w:val="0"/>
      <w:marTop w:val="0"/>
      <w:marBottom w:val="0"/>
      <w:divBdr>
        <w:top w:val="none" w:sz="0" w:space="0" w:color="auto"/>
        <w:left w:val="none" w:sz="0" w:space="0" w:color="auto"/>
        <w:bottom w:val="none" w:sz="0" w:space="0" w:color="auto"/>
        <w:right w:val="none" w:sz="0" w:space="0" w:color="auto"/>
      </w:divBdr>
    </w:div>
    <w:div w:id="344477583">
      <w:bodyDiv w:val="1"/>
      <w:marLeft w:val="0"/>
      <w:marRight w:val="0"/>
      <w:marTop w:val="0"/>
      <w:marBottom w:val="0"/>
      <w:divBdr>
        <w:top w:val="none" w:sz="0" w:space="0" w:color="auto"/>
        <w:left w:val="none" w:sz="0" w:space="0" w:color="auto"/>
        <w:bottom w:val="none" w:sz="0" w:space="0" w:color="auto"/>
        <w:right w:val="none" w:sz="0" w:space="0" w:color="auto"/>
      </w:divBdr>
    </w:div>
    <w:div w:id="516427972">
      <w:bodyDiv w:val="1"/>
      <w:marLeft w:val="0"/>
      <w:marRight w:val="0"/>
      <w:marTop w:val="0"/>
      <w:marBottom w:val="0"/>
      <w:divBdr>
        <w:top w:val="none" w:sz="0" w:space="0" w:color="auto"/>
        <w:left w:val="none" w:sz="0" w:space="0" w:color="auto"/>
        <w:bottom w:val="none" w:sz="0" w:space="0" w:color="auto"/>
        <w:right w:val="none" w:sz="0" w:space="0" w:color="auto"/>
      </w:divBdr>
    </w:div>
    <w:div w:id="588125018">
      <w:bodyDiv w:val="1"/>
      <w:marLeft w:val="0"/>
      <w:marRight w:val="0"/>
      <w:marTop w:val="0"/>
      <w:marBottom w:val="0"/>
      <w:divBdr>
        <w:top w:val="none" w:sz="0" w:space="0" w:color="auto"/>
        <w:left w:val="none" w:sz="0" w:space="0" w:color="auto"/>
        <w:bottom w:val="none" w:sz="0" w:space="0" w:color="auto"/>
        <w:right w:val="none" w:sz="0" w:space="0" w:color="auto"/>
      </w:divBdr>
    </w:div>
    <w:div w:id="702943218">
      <w:bodyDiv w:val="1"/>
      <w:marLeft w:val="0"/>
      <w:marRight w:val="0"/>
      <w:marTop w:val="0"/>
      <w:marBottom w:val="0"/>
      <w:divBdr>
        <w:top w:val="none" w:sz="0" w:space="0" w:color="auto"/>
        <w:left w:val="none" w:sz="0" w:space="0" w:color="auto"/>
        <w:bottom w:val="none" w:sz="0" w:space="0" w:color="auto"/>
        <w:right w:val="none" w:sz="0" w:space="0" w:color="auto"/>
      </w:divBdr>
    </w:div>
    <w:div w:id="762456692">
      <w:bodyDiv w:val="1"/>
      <w:marLeft w:val="0"/>
      <w:marRight w:val="0"/>
      <w:marTop w:val="0"/>
      <w:marBottom w:val="0"/>
      <w:divBdr>
        <w:top w:val="none" w:sz="0" w:space="0" w:color="auto"/>
        <w:left w:val="none" w:sz="0" w:space="0" w:color="auto"/>
        <w:bottom w:val="none" w:sz="0" w:space="0" w:color="auto"/>
        <w:right w:val="none" w:sz="0" w:space="0" w:color="auto"/>
      </w:divBdr>
    </w:div>
    <w:div w:id="847215631">
      <w:bodyDiv w:val="1"/>
      <w:marLeft w:val="0"/>
      <w:marRight w:val="0"/>
      <w:marTop w:val="0"/>
      <w:marBottom w:val="0"/>
      <w:divBdr>
        <w:top w:val="none" w:sz="0" w:space="0" w:color="auto"/>
        <w:left w:val="none" w:sz="0" w:space="0" w:color="auto"/>
        <w:bottom w:val="none" w:sz="0" w:space="0" w:color="auto"/>
        <w:right w:val="none" w:sz="0" w:space="0" w:color="auto"/>
      </w:divBdr>
    </w:div>
    <w:div w:id="849375381">
      <w:bodyDiv w:val="1"/>
      <w:marLeft w:val="0"/>
      <w:marRight w:val="0"/>
      <w:marTop w:val="0"/>
      <w:marBottom w:val="0"/>
      <w:divBdr>
        <w:top w:val="none" w:sz="0" w:space="0" w:color="auto"/>
        <w:left w:val="none" w:sz="0" w:space="0" w:color="auto"/>
        <w:bottom w:val="none" w:sz="0" w:space="0" w:color="auto"/>
        <w:right w:val="none" w:sz="0" w:space="0" w:color="auto"/>
      </w:divBdr>
    </w:div>
    <w:div w:id="884220026">
      <w:bodyDiv w:val="1"/>
      <w:marLeft w:val="0"/>
      <w:marRight w:val="0"/>
      <w:marTop w:val="0"/>
      <w:marBottom w:val="0"/>
      <w:divBdr>
        <w:top w:val="none" w:sz="0" w:space="0" w:color="auto"/>
        <w:left w:val="none" w:sz="0" w:space="0" w:color="auto"/>
        <w:bottom w:val="none" w:sz="0" w:space="0" w:color="auto"/>
        <w:right w:val="none" w:sz="0" w:space="0" w:color="auto"/>
      </w:divBdr>
    </w:div>
    <w:div w:id="1007288979">
      <w:bodyDiv w:val="1"/>
      <w:marLeft w:val="0"/>
      <w:marRight w:val="0"/>
      <w:marTop w:val="0"/>
      <w:marBottom w:val="0"/>
      <w:divBdr>
        <w:top w:val="none" w:sz="0" w:space="0" w:color="auto"/>
        <w:left w:val="none" w:sz="0" w:space="0" w:color="auto"/>
        <w:bottom w:val="none" w:sz="0" w:space="0" w:color="auto"/>
        <w:right w:val="none" w:sz="0" w:space="0" w:color="auto"/>
      </w:divBdr>
    </w:div>
    <w:div w:id="1014497496">
      <w:bodyDiv w:val="1"/>
      <w:marLeft w:val="0"/>
      <w:marRight w:val="0"/>
      <w:marTop w:val="0"/>
      <w:marBottom w:val="0"/>
      <w:divBdr>
        <w:top w:val="none" w:sz="0" w:space="0" w:color="auto"/>
        <w:left w:val="none" w:sz="0" w:space="0" w:color="auto"/>
        <w:bottom w:val="none" w:sz="0" w:space="0" w:color="auto"/>
        <w:right w:val="none" w:sz="0" w:space="0" w:color="auto"/>
      </w:divBdr>
    </w:div>
    <w:div w:id="1054502095">
      <w:bodyDiv w:val="1"/>
      <w:marLeft w:val="0"/>
      <w:marRight w:val="0"/>
      <w:marTop w:val="0"/>
      <w:marBottom w:val="0"/>
      <w:divBdr>
        <w:top w:val="none" w:sz="0" w:space="0" w:color="auto"/>
        <w:left w:val="none" w:sz="0" w:space="0" w:color="auto"/>
        <w:bottom w:val="none" w:sz="0" w:space="0" w:color="auto"/>
        <w:right w:val="none" w:sz="0" w:space="0" w:color="auto"/>
      </w:divBdr>
    </w:div>
    <w:div w:id="1116631754">
      <w:bodyDiv w:val="1"/>
      <w:marLeft w:val="0"/>
      <w:marRight w:val="0"/>
      <w:marTop w:val="0"/>
      <w:marBottom w:val="0"/>
      <w:divBdr>
        <w:top w:val="none" w:sz="0" w:space="0" w:color="auto"/>
        <w:left w:val="none" w:sz="0" w:space="0" w:color="auto"/>
        <w:bottom w:val="none" w:sz="0" w:space="0" w:color="auto"/>
        <w:right w:val="none" w:sz="0" w:space="0" w:color="auto"/>
      </w:divBdr>
    </w:div>
    <w:div w:id="1152065162">
      <w:bodyDiv w:val="1"/>
      <w:marLeft w:val="0"/>
      <w:marRight w:val="0"/>
      <w:marTop w:val="0"/>
      <w:marBottom w:val="0"/>
      <w:divBdr>
        <w:top w:val="none" w:sz="0" w:space="0" w:color="auto"/>
        <w:left w:val="none" w:sz="0" w:space="0" w:color="auto"/>
        <w:bottom w:val="none" w:sz="0" w:space="0" w:color="auto"/>
        <w:right w:val="none" w:sz="0" w:space="0" w:color="auto"/>
      </w:divBdr>
    </w:div>
    <w:div w:id="1196845285">
      <w:bodyDiv w:val="1"/>
      <w:marLeft w:val="0"/>
      <w:marRight w:val="0"/>
      <w:marTop w:val="0"/>
      <w:marBottom w:val="0"/>
      <w:divBdr>
        <w:top w:val="none" w:sz="0" w:space="0" w:color="auto"/>
        <w:left w:val="none" w:sz="0" w:space="0" w:color="auto"/>
        <w:bottom w:val="none" w:sz="0" w:space="0" w:color="auto"/>
        <w:right w:val="none" w:sz="0" w:space="0" w:color="auto"/>
      </w:divBdr>
    </w:div>
    <w:div w:id="1231303475">
      <w:bodyDiv w:val="1"/>
      <w:marLeft w:val="0"/>
      <w:marRight w:val="0"/>
      <w:marTop w:val="0"/>
      <w:marBottom w:val="0"/>
      <w:divBdr>
        <w:top w:val="none" w:sz="0" w:space="0" w:color="auto"/>
        <w:left w:val="none" w:sz="0" w:space="0" w:color="auto"/>
        <w:bottom w:val="none" w:sz="0" w:space="0" w:color="auto"/>
        <w:right w:val="none" w:sz="0" w:space="0" w:color="auto"/>
      </w:divBdr>
    </w:div>
    <w:div w:id="1300500818">
      <w:bodyDiv w:val="1"/>
      <w:marLeft w:val="0"/>
      <w:marRight w:val="0"/>
      <w:marTop w:val="0"/>
      <w:marBottom w:val="0"/>
      <w:divBdr>
        <w:top w:val="none" w:sz="0" w:space="0" w:color="auto"/>
        <w:left w:val="none" w:sz="0" w:space="0" w:color="auto"/>
        <w:bottom w:val="none" w:sz="0" w:space="0" w:color="auto"/>
        <w:right w:val="none" w:sz="0" w:space="0" w:color="auto"/>
      </w:divBdr>
    </w:div>
    <w:div w:id="1523133422">
      <w:bodyDiv w:val="1"/>
      <w:marLeft w:val="0"/>
      <w:marRight w:val="0"/>
      <w:marTop w:val="0"/>
      <w:marBottom w:val="0"/>
      <w:divBdr>
        <w:top w:val="none" w:sz="0" w:space="0" w:color="auto"/>
        <w:left w:val="none" w:sz="0" w:space="0" w:color="auto"/>
        <w:bottom w:val="none" w:sz="0" w:space="0" w:color="auto"/>
        <w:right w:val="none" w:sz="0" w:space="0" w:color="auto"/>
      </w:divBdr>
    </w:div>
    <w:div w:id="1535575097">
      <w:bodyDiv w:val="1"/>
      <w:marLeft w:val="0"/>
      <w:marRight w:val="0"/>
      <w:marTop w:val="0"/>
      <w:marBottom w:val="0"/>
      <w:divBdr>
        <w:top w:val="none" w:sz="0" w:space="0" w:color="auto"/>
        <w:left w:val="none" w:sz="0" w:space="0" w:color="auto"/>
        <w:bottom w:val="none" w:sz="0" w:space="0" w:color="auto"/>
        <w:right w:val="none" w:sz="0" w:space="0" w:color="auto"/>
      </w:divBdr>
    </w:div>
    <w:div w:id="1641350577">
      <w:bodyDiv w:val="1"/>
      <w:marLeft w:val="0"/>
      <w:marRight w:val="0"/>
      <w:marTop w:val="0"/>
      <w:marBottom w:val="0"/>
      <w:divBdr>
        <w:top w:val="none" w:sz="0" w:space="0" w:color="auto"/>
        <w:left w:val="none" w:sz="0" w:space="0" w:color="auto"/>
        <w:bottom w:val="none" w:sz="0" w:space="0" w:color="auto"/>
        <w:right w:val="none" w:sz="0" w:space="0" w:color="auto"/>
      </w:divBdr>
    </w:div>
    <w:div w:id="1740589808">
      <w:bodyDiv w:val="1"/>
      <w:marLeft w:val="0"/>
      <w:marRight w:val="0"/>
      <w:marTop w:val="0"/>
      <w:marBottom w:val="0"/>
      <w:divBdr>
        <w:top w:val="none" w:sz="0" w:space="0" w:color="auto"/>
        <w:left w:val="none" w:sz="0" w:space="0" w:color="auto"/>
        <w:bottom w:val="none" w:sz="0" w:space="0" w:color="auto"/>
        <w:right w:val="none" w:sz="0" w:space="0" w:color="auto"/>
      </w:divBdr>
    </w:div>
    <w:div w:id="1764450408">
      <w:bodyDiv w:val="1"/>
      <w:marLeft w:val="0"/>
      <w:marRight w:val="0"/>
      <w:marTop w:val="0"/>
      <w:marBottom w:val="0"/>
      <w:divBdr>
        <w:top w:val="none" w:sz="0" w:space="0" w:color="auto"/>
        <w:left w:val="none" w:sz="0" w:space="0" w:color="auto"/>
        <w:bottom w:val="none" w:sz="0" w:space="0" w:color="auto"/>
        <w:right w:val="none" w:sz="0" w:space="0" w:color="auto"/>
      </w:divBdr>
    </w:div>
    <w:div w:id="1942489445">
      <w:bodyDiv w:val="1"/>
      <w:marLeft w:val="0"/>
      <w:marRight w:val="0"/>
      <w:marTop w:val="0"/>
      <w:marBottom w:val="0"/>
      <w:divBdr>
        <w:top w:val="none" w:sz="0" w:space="0" w:color="auto"/>
        <w:left w:val="none" w:sz="0" w:space="0" w:color="auto"/>
        <w:bottom w:val="none" w:sz="0" w:space="0" w:color="auto"/>
        <w:right w:val="none" w:sz="0" w:space="0" w:color="auto"/>
      </w:divBdr>
    </w:div>
    <w:div w:id="208444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402EE-EA14-42B6-9E62-4E89EB4CF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161</Words>
  <Characters>923</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Mastrantonio</dc:creator>
  <cp:keywords/>
  <dc:description/>
  <cp:lastModifiedBy>Valentina Mastrantonio</cp:lastModifiedBy>
  <cp:revision>9</cp:revision>
  <dcterms:created xsi:type="dcterms:W3CDTF">2024-09-12T12:08:00Z</dcterms:created>
  <dcterms:modified xsi:type="dcterms:W3CDTF">2025-01-27T16:41:00Z</dcterms:modified>
</cp:coreProperties>
</file>